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112" w:tblpY="2370"/>
        <w:tblOverlap w:val="never"/>
        <w:tblW w:w="10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297"/>
        <w:gridCol w:w="554"/>
        <w:gridCol w:w="1297"/>
        <w:gridCol w:w="832"/>
        <w:gridCol w:w="1297"/>
        <w:gridCol w:w="1013"/>
        <w:gridCol w:w="1297"/>
        <w:gridCol w:w="2128"/>
      </w:tblGrid>
      <w:tr w14:paraId="3A3C3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96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B5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r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1C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6D6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r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8CBC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CD6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r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64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-Inde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FC3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r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10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Link Strength</w:t>
            </w:r>
          </w:p>
        </w:tc>
      </w:tr>
      <w:tr w14:paraId="388A5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7B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CB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C4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B9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79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12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32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E4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E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2</w:t>
            </w:r>
          </w:p>
        </w:tc>
      </w:tr>
      <w:tr w14:paraId="7ACA3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C3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66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41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88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2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BB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28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E9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39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6</w:t>
            </w:r>
          </w:p>
        </w:tc>
      </w:tr>
      <w:tr w14:paraId="56748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07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13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D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1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6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55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C4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38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41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</w:tr>
      <w:tr w14:paraId="2F206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76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2F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8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FF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9D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1F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7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F2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70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</w:tr>
      <w:tr w14:paraId="274DF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E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61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A3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A9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B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D1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9C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B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11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</w:tr>
      <w:tr w14:paraId="5A4CC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5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8F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B3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1B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F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0A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C5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44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20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</w:tr>
      <w:tr w14:paraId="4095F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B1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2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7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69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45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C6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6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63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1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</w:tr>
      <w:tr w14:paraId="6B60D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BF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18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66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90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9D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CB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3A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0F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36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 w14:paraId="6BB1A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A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1B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47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2D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52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AD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AF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0B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41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</w:tr>
      <w:tr w14:paraId="7FC2C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C7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140E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97E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C2A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2B7F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61A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D5C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735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6EF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</w:tbl>
    <w:p w14:paraId="6732AA0B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 S1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. The Top10 countries in the research of fralty in patients with Parkinson Diseas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3EDB692E"/>
    <w:rsid w:val="3EDB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3:32:00Z</dcterms:created>
  <dc:creator>旅行的意义</dc:creator>
  <cp:lastModifiedBy>旅行的意义</cp:lastModifiedBy>
  <dcterms:modified xsi:type="dcterms:W3CDTF">2024-09-23T03:3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FADF8443E1A4E199CB6FC400D545ACA_11</vt:lpwstr>
  </property>
</Properties>
</file>